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CBB" w:rsidRPr="00EC0B91" w:rsidRDefault="00512CBB" w:rsidP="00512CBB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EC0B91">
        <w:rPr>
          <w:rFonts w:ascii="Arial" w:hAnsi="Arial" w:cs="Arial"/>
          <w:b/>
          <w:sz w:val="22"/>
          <w:szCs w:val="22"/>
          <w:lang w:val="en-US"/>
        </w:rPr>
        <w:t>Appendix</w:t>
      </w:r>
      <w:r w:rsidRPr="00EC0B91">
        <w:rPr>
          <w:rFonts w:ascii="Arial" w:hAnsi="Arial" w:cs="Arial"/>
          <w:b/>
          <w:sz w:val="22"/>
          <w:szCs w:val="22"/>
          <w:lang w:val="en-US"/>
        </w:rPr>
        <w:t xml:space="preserve"> 1: Practical skills development form (Knee)</w:t>
      </w:r>
    </w:p>
    <w:p w:rsidR="00512CBB" w:rsidRPr="00EC0B91" w:rsidRDefault="00512CBB" w:rsidP="00512CBB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512CBB" w:rsidRPr="00EC0B91" w:rsidRDefault="00512CBB" w:rsidP="00512CBB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EC0B91">
        <w:rPr>
          <w:rFonts w:ascii="Arial" w:hAnsi="Arial" w:cs="Arial"/>
          <w:b/>
          <w:sz w:val="22"/>
          <w:szCs w:val="22"/>
          <w:lang w:val="en-US"/>
        </w:rPr>
        <w:t>Practical skills development</w:t>
      </w:r>
    </w:p>
    <w:p w:rsidR="00512CBB" w:rsidRPr="00EC0B91" w:rsidRDefault="00512CBB" w:rsidP="00512CBB">
      <w:pPr>
        <w:shd w:val="clear" w:color="auto" w:fill="FFFFFF"/>
        <w:spacing w:after="75" w:line="360" w:lineRule="auto"/>
        <w:jc w:val="center"/>
        <w:rPr>
          <w:rFonts w:ascii="Arial" w:eastAsia="Times New Roman" w:hAnsi="Arial" w:cs="Arial"/>
          <w:color w:val="1C1D1E"/>
          <w:sz w:val="22"/>
          <w:szCs w:val="22"/>
          <w:lang w:eastAsia="en-AU"/>
        </w:rPr>
      </w:pPr>
      <w:proofErr w:type="spellStart"/>
      <w:r w:rsidRPr="00EC0B91">
        <w:rPr>
          <w:rFonts w:ascii="Arial" w:eastAsia="Times New Roman" w:hAnsi="Arial" w:cs="Arial"/>
          <w:color w:val="1C1D1E"/>
          <w:sz w:val="22"/>
          <w:szCs w:val="22"/>
          <w:lang w:val="en-US" w:eastAsia="en-AU"/>
        </w:rPr>
        <w:t>Practise</w:t>
      </w:r>
      <w:proofErr w:type="spellEnd"/>
      <w:r w:rsidRPr="00EC0B91">
        <w:rPr>
          <w:rFonts w:ascii="Arial" w:eastAsia="Times New Roman" w:hAnsi="Arial" w:cs="Arial"/>
          <w:color w:val="1C1D1E"/>
          <w:sz w:val="22"/>
          <w:szCs w:val="22"/>
          <w:lang w:val="en-US" w:eastAsia="en-AU"/>
        </w:rPr>
        <w:t xml:space="preserve"> your procedural skills on the models provided and adhere to the following work flow. </w:t>
      </w:r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 xml:space="preserve">Tick </w:t>
      </w:r>
      <w:proofErr w:type="spellStart"/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>when</w:t>
      </w:r>
      <w:proofErr w:type="spellEnd"/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 xml:space="preserve"> </w:t>
      </w:r>
      <w:proofErr w:type="spellStart"/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>successfully</w:t>
      </w:r>
      <w:proofErr w:type="spellEnd"/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 xml:space="preserve"> </w:t>
      </w:r>
      <w:proofErr w:type="spellStart"/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>accomplished</w:t>
      </w:r>
      <w:proofErr w:type="spellEnd"/>
      <w:r w:rsidRPr="00EC0B91">
        <w:rPr>
          <w:rFonts w:ascii="Arial" w:eastAsia="Times New Roman" w:hAnsi="Arial" w:cs="Arial"/>
          <w:color w:val="1C1D1E"/>
          <w:sz w:val="22"/>
          <w:szCs w:val="22"/>
          <w:lang w:eastAsia="en-AU"/>
        </w:rPr>
        <w:t>.</w:t>
      </w:r>
    </w:p>
    <w:p w:rsidR="00512CBB" w:rsidRPr="00EC0B91" w:rsidRDefault="00512CBB" w:rsidP="00512CBB">
      <w:pPr>
        <w:shd w:val="clear" w:color="auto" w:fill="FFFFFF"/>
        <w:spacing w:after="75"/>
        <w:rPr>
          <w:rFonts w:ascii="Arial" w:eastAsia="Times New Roman" w:hAnsi="Arial" w:cs="Arial"/>
          <w:b/>
          <w:color w:val="1C1D1E"/>
          <w:sz w:val="22"/>
          <w:szCs w:val="22"/>
          <w:lang w:eastAsia="en-AU"/>
        </w:rPr>
      </w:pPr>
      <w:r w:rsidRPr="00EC0B91">
        <w:rPr>
          <w:rFonts w:ascii="Arial" w:eastAsia="Times New Roman" w:hAnsi="Arial" w:cs="Arial"/>
          <w:b/>
          <w:color w:val="1C1D1E"/>
          <w:sz w:val="22"/>
          <w:szCs w:val="22"/>
          <w:lang w:eastAsia="en-AU"/>
        </w:rPr>
        <w:t>KNEE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391"/>
        <w:gridCol w:w="6818"/>
      </w:tblGrid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Time out</w:t>
            </w:r>
            <w:r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consent</w:t>
            </w:r>
            <w:proofErr w:type="spellEnd"/>
          </w:p>
        </w:tc>
        <w:tc>
          <w:tcPr>
            <w:tcW w:w="6818" w:type="dxa"/>
          </w:tcPr>
          <w:p w:rsidR="00512CBB" w:rsidRPr="00EC0B91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</w:pPr>
            <w:r w:rsidRPr="00EC0B91"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  <w:t>Obtain consent (reason, risks, benefits, alternatives)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Check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identity</w:t>
            </w:r>
            <w:proofErr w:type="spellEnd"/>
          </w:p>
          <w:p w:rsidR="00512CBB" w:rsidRPr="00EC0B91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</w:pPr>
            <w:r w:rsidRPr="00EC0B91"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  <w:t xml:space="preserve">Correct procedure (aspiration or injection, medication for injection) 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</w:t>
            </w: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orrect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ide</w:t>
            </w:r>
            <w:proofErr w:type="spellEnd"/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Position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patient</w:t>
            </w:r>
            <w:proofErr w:type="spellEnd"/>
          </w:p>
        </w:tc>
        <w:tc>
          <w:tcPr>
            <w:tcW w:w="6818" w:type="dxa"/>
          </w:tcPr>
          <w:p w:rsidR="00512CBB" w:rsidRPr="00EC0B91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</w:pPr>
            <w:r w:rsidRPr="00EC0B91"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  <w:t>Supine, knee extended or slightly flexed up to 20°)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Exposure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rea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of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need</w:t>
            </w:r>
            <w:proofErr w:type="spellEnd"/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Check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equipment</w:t>
            </w:r>
            <w:proofErr w:type="spellEnd"/>
          </w:p>
        </w:tc>
        <w:tc>
          <w:tcPr>
            <w:tcW w:w="6818" w:type="dxa"/>
          </w:tcPr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Syringe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iz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Needle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iz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Separate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drawing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up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needl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onsumables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in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dat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Desinfectant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towel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1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wab</w:t>
            </w:r>
            <w:proofErr w:type="spellEnd"/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Identify</w:t>
            </w:r>
            <w:proofErr w:type="spellEnd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landmarks</w:t>
            </w:r>
            <w:proofErr w:type="spellEnd"/>
          </w:p>
        </w:tc>
        <w:tc>
          <w:tcPr>
            <w:tcW w:w="6818" w:type="dxa"/>
          </w:tcPr>
          <w:p w:rsidR="00512CBB" w:rsidRPr="00EC0B91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</w:pPr>
            <w:r w:rsidRPr="00EC0B91">
              <w:rPr>
                <w:rFonts w:ascii="Arial" w:hAnsi="Arial" w:cs="Arial"/>
                <w:color w:val="1C1D1E"/>
                <w:sz w:val="20"/>
                <w:szCs w:val="20"/>
                <w:lang w:val="en-US" w:eastAsia="en-AU"/>
              </w:rPr>
              <w:t>Patella (medial and lateral edge)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Patellar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tendon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Quadriceps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tendon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Femora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ondyles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Femora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epicondyles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Joint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lin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Tibia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tuberosity</w:t>
            </w:r>
            <w:proofErr w:type="spellEnd"/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Mark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approach</w:t>
            </w:r>
            <w:proofErr w:type="spellEnd"/>
          </w:p>
        </w:tc>
        <w:tc>
          <w:tcPr>
            <w:tcW w:w="6818" w:type="dxa"/>
          </w:tcPr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uperolatera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pproach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uperomedia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pproach</w:t>
            </w:r>
            <w:proofErr w:type="spellEnd"/>
          </w:p>
        </w:tc>
      </w:tr>
      <w:tr w:rsidR="00512CBB" w:rsidRPr="00DB3B4C" w:rsidTr="005E1C11">
        <w:trPr>
          <w:trHeight w:val="132"/>
        </w:trPr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Skin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preparation</w:t>
            </w:r>
            <w:proofErr w:type="spellEnd"/>
          </w:p>
        </w:tc>
        <w:tc>
          <w:tcPr>
            <w:tcW w:w="6818" w:type="dxa"/>
          </w:tcPr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Remova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of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extensive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hair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Desinfection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pplication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of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rea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towel</w:t>
            </w:r>
            <w:proofErr w:type="spellEnd"/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Performance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of</w:t>
            </w:r>
            <w:proofErr w:type="spellEnd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procedure</w:t>
            </w:r>
            <w:proofErr w:type="spellEnd"/>
          </w:p>
        </w:tc>
        <w:tc>
          <w:tcPr>
            <w:tcW w:w="6818" w:type="dxa"/>
          </w:tcPr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Draw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up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medication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Insert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needle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into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joint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spirat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Inject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medication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Retract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needle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pply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dressings</w:t>
            </w:r>
            <w:proofErr w:type="spellEnd"/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(E</w:t>
            </w: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valuation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of</w:t>
            </w:r>
            <w:proofErr w:type="spellEnd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aspirate</w:t>
            </w:r>
            <w:proofErr w:type="spellEnd"/>
            <w:r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818" w:type="dxa"/>
          </w:tcPr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Volume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larity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olor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Viscosity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White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blood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ell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ount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Polymorphonuclear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ells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(%)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ulture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Cr</w:t>
            </w:r>
            <w:r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y</w:t>
            </w: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stals</w:t>
            </w:r>
          </w:p>
        </w:tc>
      </w:tr>
      <w:tr w:rsidR="00512CBB" w:rsidRPr="00DB3B4C" w:rsidTr="005E1C11">
        <w:tc>
          <w:tcPr>
            <w:tcW w:w="2391" w:type="dxa"/>
          </w:tcPr>
          <w:p w:rsidR="00512CBB" w:rsidRPr="00DB3B4C" w:rsidRDefault="00512CBB" w:rsidP="005E1C11">
            <w:pPr>
              <w:spacing w:after="75"/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 xml:space="preserve">Patient </w:t>
            </w:r>
            <w:proofErr w:type="spellStart"/>
            <w:r w:rsidRPr="00DB3B4C">
              <w:rPr>
                <w:rFonts w:ascii="Arial" w:eastAsia="Times New Roman" w:hAnsi="Arial" w:cs="Arial"/>
                <w:color w:val="1C1D1E"/>
                <w:sz w:val="20"/>
                <w:szCs w:val="20"/>
                <w:lang w:eastAsia="en-AU"/>
              </w:rPr>
              <w:t>education</w:t>
            </w:r>
            <w:proofErr w:type="spellEnd"/>
          </w:p>
        </w:tc>
        <w:tc>
          <w:tcPr>
            <w:tcW w:w="6818" w:type="dxa"/>
          </w:tcPr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nalgesia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Wound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care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ctivity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and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Limitations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Follow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up</w:t>
            </w:r>
            <w:proofErr w:type="spellEnd"/>
          </w:p>
          <w:p w:rsidR="00512CBB" w:rsidRPr="00DB3B4C" w:rsidRDefault="00512CBB" w:rsidP="00512CBB">
            <w:pPr>
              <w:pStyle w:val="Listenabsatz"/>
              <w:numPr>
                <w:ilvl w:val="0"/>
                <w:numId w:val="2"/>
              </w:numPr>
              <w:spacing w:after="75"/>
              <w:ind w:left="619" w:hanging="425"/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</w:pP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Red</w:t>
            </w:r>
            <w:proofErr w:type="spellEnd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DB3B4C">
              <w:rPr>
                <w:rFonts w:ascii="Arial" w:hAnsi="Arial" w:cs="Arial"/>
                <w:color w:val="1C1D1E"/>
                <w:sz w:val="20"/>
                <w:szCs w:val="20"/>
                <w:lang w:eastAsia="en-AU"/>
              </w:rPr>
              <w:t>flags</w:t>
            </w:r>
            <w:proofErr w:type="spellEnd"/>
          </w:p>
        </w:tc>
      </w:tr>
    </w:tbl>
    <w:p w:rsidR="00367B09" w:rsidRDefault="00367B09">
      <w:bookmarkStart w:id="0" w:name="_GoBack"/>
      <w:bookmarkEnd w:id="0"/>
    </w:p>
    <w:sectPr w:rsidR="00367B09" w:rsidSect="008034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0794A"/>
    <w:multiLevelType w:val="hybridMultilevel"/>
    <w:tmpl w:val="6D443C50"/>
    <w:lvl w:ilvl="0" w:tplc="3F48157A">
      <w:start w:val="1"/>
      <w:numFmt w:val="bullet"/>
      <w:lvlText w:val="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26B5D"/>
    <w:multiLevelType w:val="hybridMultilevel"/>
    <w:tmpl w:val="4E34B18C"/>
    <w:lvl w:ilvl="0" w:tplc="3F48157A">
      <w:start w:val="1"/>
      <w:numFmt w:val="bullet"/>
      <w:lvlText w:val="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BB"/>
    <w:rsid w:val="00195E02"/>
    <w:rsid w:val="00354DBD"/>
    <w:rsid w:val="00367B09"/>
    <w:rsid w:val="00512CBB"/>
    <w:rsid w:val="00575A60"/>
    <w:rsid w:val="008034C4"/>
    <w:rsid w:val="00856031"/>
    <w:rsid w:val="009033E7"/>
    <w:rsid w:val="009F4C08"/>
    <w:rsid w:val="00A65F73"/>
    <w:rsid w:val="00A9195E"/>
    <w:rsid w:val="00AF4FE4"/>
    <w:rsid w:val="00C73C6C"/>
    <w:rsid w:val="00CE7BEA"/>
    <w:rsid w:val="00E61A00"/>
    <w:rsid w:val="00F9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8A5D927B-3AF7-CB4D-92DF-9F21240D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2C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2CBB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59"/>
    <w:rsid w:val="00512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adurner</dc:creator>
  <cp:keywords/>
  <dc:description/>
  <cp:lastModifiedBy>Andreas Ladurner</cp:lastModifiedBy>
  <cp:revision>1</cp:revision>
  <dcterms:created xsi:type="dcterms:W3CDTF">2019-09-16T09:13:00Z</dcterms:created>
  <dcterms:modified xsi:type="dcterms:W3CDTF">2019-09-16T09:14:00Z</dcterms:modified>
</cp:coreProperties>
</file>